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32A1D" w14:textId="77777777" w:rsidR="00500783" w:rsidRDefault="00185313" w:rsidP="00185313">
      <w:pPr>
        <w:spacing w:line="480" w:lineRule="auto"/>
        <w:rPr>
          <w:rFonts w:ascii="Times New Roman" w:hAnsi="Times New Roman" w:cs="Times New Roman"/>
          <w:lang w:val="en-US"/>
        </w:rPr>
      </w:pPr>
      <w:r w:rsidRPr="00B73081">
        <w:rPr>
          <w:rFonts w:ascii="Times New Roman" w:hAnsi="Times New Roman" w:cs="Times New Roman"/>
          <w:b/>
          <w:bCs/>
          <w:lang w:val="en-US"/>
        </w:rPr>
        <w:t>Table 1.</w:t>
      </w:r>
      <w:r>
        <w:rPr>
          <w:rFonts w:ascii="Times New Roman" w:hAnsi="Times New Roman" w:cs="Times New Roman"/>
          <w:lang w:val="en-US"/>
        </w:rPr>
        <w:t xml:space="preserve"> I-ACT content </w:t>
      </w:r>
    </w:p>
    <w:tbl>
      <w:tblPr>
        <w:tblW w:w="4860" w:type="pct"/>
        <w:tblInd w:w="2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0"/>
        <w:gridCol w:w="10924"/>
      </w:tblGrid>
      <w:tr w:rsidR="0075481D" w:rsidRPr="00C20FF4" w14:paraId="21A4C687" w14:textId="77777777" w:rsidTr="00C20FF4">
        <w:trPr>
          <w:trHeight w:val="320"/>
        </w:trPr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36EC0" w14:textId="77777777" w:rsidR="00185313" w:rsidRPr="0075481D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dules and main focus/ACT processes</w:t>
            </w:r>
          </w:p>
        </w:tc>
        <w:tc>
          <w:tcPr>
            <w:tcW w:w="10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A61628" w14:textId="77777777" w:rsidR="00185313" w:rsidRPr="0075481D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Chapters &amp; exercises</w:t>
            </w:r>
          </w:p>
          <w:p w14:paraId="7FACC23E" w14:textId="73796F21" w:rsidR="0075481D" w:rsidRPr="0075481D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</w:t>
            </w:r>
            <w:r w:rsidRP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All modules contain a homework assign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e</w:t>
            </w:r>
            <w:r w:rsidRP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)</w:t>
            </w:r>
          </w:p>
        </w:tc>
      </w:tr>
      <w:tr w:rsidR="0075481D" w:rsidRPr="00C20FF4" w14:paraId="52D251FD" w14:textId="77777777" w:rsidTr="00C20FF4">
        <w:trPr>
          <w:trHeight w:val="1173"/>
        </w:trPr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60E237" w14:textId="77777777" w:rsidR="00185313" w:rsidRPr="00185313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1. The Sport lifeline - Values &amp; committed action </w:t>
            </w:r>
          </w:p>
        </w:tc>
        <w:tc>
          <w:tcPr>
            <w:tcW w:w="109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F9504E" w14:textId="504D7148" w:rsidR="00660810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Introduction</w:t>
            </w:r>
          </w:p>
          <w:p w14:paraId="02BD5667" w14:textId="38953CE2" w:rsidR="00660810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Sports Bulls Eye (values exercise)</w:t>
            </w:r>
          </w:p>
          <w:p w14:paraId="37B1845D" w14:textId="63C285D6" w:rsidR="00660810" w:rsidRDefault="00185313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he Sport lifeline (committed action &amp; identifying goal behaviors)</w:t>
            </w:r>
          </w:p>
          <w:p w14:paraId="2F265BDB" w14:textId="48FB1788" w:rsidR="00660810" w:rsidRDefault="00185313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houghts, feelings</w:t>
            </w:r>
            <w:r w:rsid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,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behaviors</w:t>
            </w:r>
            <w:r w:rsidR="0075481D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</w:t>
            </w:r>
            <w:r w:rsidR="0066081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(psychoeducation)</w:t>
            </w:r>
          </w:p>
          <w:p w14:paraId="24D32229" w14:textId="56F23C6D" w:rsidR="004C43EB" w:rsidRPr="00185313" w:rsidRDefault="00660810" w:rsidP="00D7593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</w:t>
            </w:r>
            <w:r w:rsidR="00CB22A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otivation</w:t>
            </w:r>
            <w:r w:rsidR="00185313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(psychoeducation)</w:t>
            </w:r>
          </w:p>
        </w:tc>
      </w:tr>
      <w:tr w:rsidR="0075481D" w:rsidRPr="00C20FF4" w14:paraId="266B1B73" w14:textId="77777777" w:rsidTr="00C20FF4">
        <w:trPr>
          <w:trHeight w:val="1448"/>
        </w:trPr>
        <w:tc>
          <w:tcPr>
            <w:tcW w:w="2688" w:type="dxa"/>
            <w:shd w:val="clear" w:color="auto" w:fill="auto"/>
            <w:noWrap/>
          </w:tcPr>
          <w:p w14:paraId="61C0270C" w14:textId="77777777" w:rsidR="00660810" w:rsidRDefault="00660810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  <w:p w14:paraId="6FC08C2A" w14:textId="58C391E0" w:rsidR="0075481D" w:rsidRPr="0018531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. R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efocusing</w:t>
            </w:r>
            <w:proofErr w:type="spellEnd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-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indfulness</w:t>
            </w:r>
            <w:proofErr w:type="spellEnd"/>
          </w:p>
        </w:tc>
        <w:tc>
          <w:tcPr>
            <w:tcW w:w="10915" w:type="dxa"/>
            <w:shd w:val="clear" w:color="auto" w:fill="auto"/>
          </w:tcPr>
          <w:p w14:paraId="56071168" w14:textId="77777777" w:rsidR="00660810" w:rsidRDefault="00660810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  <w:p w14:paraId="34AAC21C" w14:textId="2AD35A2C" w:rsidR="004025E7" w:rsidRDefault="0075481D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Refocusing - to deliberately direct your attention 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Mindfulness exercise (audio)</w:t>
            </w:r>
          </w:p>
          <w:p w14:paraId="48CD7851" w14:textId="18991B41" w:rsidR="00DA19E5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Focus and prepare for your performance (introducing the Match Bulls Eye exercise)</w:t>
            </w:r>
          </w:p>
          <w:p w14:paraId="0D9E0C9E" w14:textId="0FA3C3BE" w:rsidR="00DA19E5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Substitution box routine and refocusing </w:t>
            </w:r>
            <w:proofErr w:type="gram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strategies</w:t>
            </w:r>
            <w:proofErr w:type="gramEnd"/>
          </w:p>
          <w:p w14:paraId="48CE1E3E" w14:textId="0D8DA275" w:rsidR="0075481D" w:rsidRPr="0018531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Evaluation and performance closure (completing and making a routine for the Match Bulls Eye exercise)</w:t>
            </w:r>
          </w:p>
        </w:tc>
      </w:tr>
      <w:tr w:rsidR="0075481D" w:rsidRPr="00C20FF4" w14:paraId="1BA0D9AA" w14:textId="77777777" w:rsidTr="00C20FF4">
        <w:trPr>
          <w:trHeight w:val="1992"/>
        </w:trPr>
        <w:tc>
          <w:tcPr>
            <w:tcW w:w="2688" w:type="dxa"/>
            <w:shd w:val="clear" w:color="auto" w:fill="auto"/>
            <w:noWrap/>
          </w:tcPr>
          <w:p w14:paraId="6193147D" w14:textId="77777777" w:rsidR="00DA19E5" w:rsidRDefault="00DA19E5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  <w:p w14:paraId="0CFB85BA" w14:textId="610D9828" w:rsidR="0075481D" w:rsidRPr="0018531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3. Let the thoughts bounce - Defusion</w:t>
            </w:r>
          </w:p>
        </w:tc>
        <w:tc>
          <w:tcPr>
            <w:tcW w:w="10915" w:type="dxa"/>
            <w:shd w:val="clear" w:color="auto" w:fill="auto"/>
          </w:tcPr>
          <w:p w14:paraId="3211699E" w14:textId="77777777" w:rsidR="00DA19E5" w:rsidRDefault="00DA19E5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  <w:p w14:paraId="5D0963A0" w14:textId="054A54CC" w:rsidR="002845D8" w:rsidRDefault="0075481D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hinking - pros &amp; cons (psychoeducation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Behavior analysis exercise</w:t>
            </w:r>
          </w:p>
          <w:p w14:paraId="48BE7BDB" w14:textId="737575AA" w:rsidR="002845D8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The breath staircase (audio mindfulness exercise) </w:t>
            </w:r>
          </w:p>
          <w:p w14:paraId="6CF2CB3B" w14:textId="4C3FDAEC" w:rsidR="00CB22AF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he ice bear exercise (experiential/psychoeducati</w:t>
            </w:r>
            <w:r w:rsidR="00CB22A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on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exercise to illustrate the problem with trying to control </w:t>
            </w:r>
          </w:p>
          <w:p w14:paraId="61D70D87" w14:textId="74D3912E" w:rsidR="00587393" w:rsidRDefault="00CB22AF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your thoughts)</w:t>
            </w:r>
          </w:p>
          <w:p w14:paraId="29E7B9E7" w14:textId="53E4350A" w:rsidR="0058739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The juggler (video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efusion</w:t>
            </w:r>
            <w:proofErr w:type="spellEnd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exercise)</w:t>
            </w:r>
          </w:p>
          <w:p w14:paraId="2845DFA1" w14:textId="122ED680" w:rsidR="0075481D" w:rsidRPr="0018531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he l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e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ve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s on the river (audio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efusion</w:t>
            </w:r>
            <w:proofErr w:type="spellEnd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exercise)</w:t>
            </w:r>
          </w:p>
        </w:tc>
      </w:tr>
      <w:tr w:rsidR="0075481D" w:rsidRPr="00C20FF4" w14:paraId="1063C44F" w14:textId="77777777" w:rsidTr="00C20FF4">
        <w:trPr>
          <w:trHeight w:val="459"/>
        </w:trPr>
        <w:tc>
          <w:tcPr>
            <w:tcW w:w="2688" w:type="dxa"/>
            <w:shd w:val="clear" w:color="auto" w:fill="auto"/>
            <w:noWrap/>
          </w:tcPr>
          <w:p w14:paraId="4092ADB9" w14:textId="2E09A914" w:rsidR="0075481D" w:rsidRPr="00185313" w:rsidRDefault="0075481D" w:rsidP="00185313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4. Feelings and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erformance</w:t>
            </w:r>
            <w:proofErr w:type="spellEnd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-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cceptance</w:t>
            </w:r>
            <w:proofErr w:type="spellEnd"/>
          </w:p>
        </w:tc>
        <w:tc>
          <w:tcPr>
            <w:tcW w:w="10915" w:type="dxa"/>
            <w:shd w:val="clear" w:color="auto" w:fill="auto"/>
          </w:tcPr>
          <w:p w14:paraId="68CF559E" w14:textId="713330CE" w:rsidR="00CB22AF" w:rsidRDefault="0075481D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Feelings and performance (psychoeducation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How can feelings affect your performance? (</w:t>
            </w:r>
            <w:proofErr w:type="gram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exercise</w:t>
            </w:r>
            <w:proofErr w:type="gramEnd"/>
            <w:r w:rsidR="00CB22A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: 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identifying sport situations &amp; related emotional </w:t>
            </w:r>
          </w:p>
          <w:p w14:paraId="1A8B2F6F" w14:textId="4B1082D3" w:rsidR="00967798" w:rsidRDefault="00CB22AF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responses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Behavior analysis exercise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Audio mindfulness exercise (focusing on self-as-context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he polygraph (psychoeducat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on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exercise to illustrate the problem with efforts for emotional control &amp; avoidance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Your bag in life (video acceptance exercise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Exposure &amp; safety </w:t>
            </w:r>
            <w:proofErr w:type="gramStart"/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behaviors</w:t>
            </w:r>
            <w:proofErr w:type="gramEnd"/>
          </w:p>
          <w:p w14:paraId="561F78A2" w14:textId="2BEE7756" w:rsidR="00785526" w:rsidRPr="00185313" w:rsidRDefault="00785526" w:rsidP="00785526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</w:tr>
      <w:tr w:rsidR="0075481D" w:rsidRPr="0075481D" w14:paraId="14886F5F" w14:textId="77777777" w:rsidTr="00C20FF4">
        <w:trPr>
          <w:trHeight w:val="2828"/>
        </w:trPr>
        <w:tc>
          <w:tcPr>
            <w:tcW w:w="2688" w:type="dxa"/>
            <w:shd w:val="clear" w:color="auto" w:fill="auto"/>
            <w:noWrap/>
          </w:tcPr>
          <w:p w14:paraId="1581AE7D" w14:textId="7D7A3C5F" w:rsidR="0075481D" w:rsidRPr="00185313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lastRenderedPageBreak/>
              <w:t>5. Be a flexible ice hockey player - Putting the skills together</w:t>
            </w:r>
          </w:p>
        </w:tc>
        <w:tc>
          <w:tcPr>
            <w:tcW w:w="10915" w:type="dxa"/>
            <w:shd w:val="clear" w:color="auto" w:fill="auto"/>
          </w:tcPr>
          <w:p w14:paraId="31322D7E" w14:textId="77777777" w:rsidR="00CB22AF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Revisit your Sports Bulls Eye (values exercise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Bold move (committed action exercise to challenge your fears and avoidance patterns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Find your pain (deepened reflect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to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connect bold moves, exposure and committed action behavior patterns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Big game players (reflective exercise on playing high-pressure games/situations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Professionalism (reflective exercise on how to approach various aspects of the athletic journey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Mindfulness audio exercise (body scan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I as a teammate (an ACT perspective on what characterize a functioning team including a reflective exercise on </w:t>
            </w:r>
          </w:p>
          <w:p w14:paraId="3A0180D5" w14:textId="77777777" w:rsidR="00CB22AF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how the athlete wants to approach being a teammate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Preparation &amp; recovery (psychoeducation regarding important life routines including behavioral strategies for </w:t>
            </w:r>
          </w:p>
          <w:p w14:paraId="2B0FB466" w14:textId="42B7EFE2" w:rsidR="0075481D" w:rsidRPr="00185313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sleep and diet) </w:t>
            </w:r>
          </w:p>
        </w:tc>
      </w:tr>
      <w:tr w:rsidR="0075481D" w:rsidRPr="00C20FF4" w14:paraId="2A08F263" w14:textId="77777777" w:rsidTr="00C20FF4">
        <w:trPr>
          <w:trHeight w:val="2262"/>
        </w:trPr>
        <w:tc>
          <w:tcPr>
            <w:tcW w:w="2688" w:type="dxa"/>
            <w:shd w:val="clear" w:color="auto" w:fill="auto"/>
            <w:noWrap/>
          </w:tcPr>
          <w:p w14:paraId="455F6667" w14:textId="1046A8FA" w:rsidR="0075481D" w:rsidRPr="00185313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6. When things go to hell - Handle setbacks </w:t>
            </w:r>
          </w:p>
        </w:tc>
        <w:tc>
          <w:tcPr>
            <w:tcW w:w="10915" w:type="dxa"/>
            <w:shd w:val="clear" w:color="auto" w:fill="auto"/>
          </w:tcPr>
          <w:p w14:paraId="6F42D181" w14:textId="77073C32" w:rsidR="00CB22AF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Introduction and reflective exercise on previous setbacks and behavior strategies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End of career exercise (audio values exercise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he letter (writing exercise focusing on values and perspective-taking based on the end-of-career-</w:t>
            </w:r>
            <w:r w:rsidR="00CB22A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</w:t>
            </w:r>
          </w:p>
          <w:p w14:paraId="1E826A81" w14:textId="6B9D3529" w:rsidR="00CB22AF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exercise. The athlete writes a letter from a future to the present self on what is important and how to </w:t>
            </w:r>
          </w:p>
          <w:p w14:paraId="77E868CA" w14:textId="0DE3CB9F" w:rsidR="0075481D" w:rsidRPr="00185313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approach their life as an athlete)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Life balance (psychoeducation about the importance of focusing on other aspects of life besides the sport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Your life compass (values exercise focusing on the life outside sport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Mindfulness audio exercise focusing on acceptance and self-as-context for memories of performance failures </w:t>
            </w:r>
          </w:p>
        </w:tc>
      </w:tr>
      <w:tr w:rsidR="0075481D" w:rsidRPr="0075481D" w14:paraId="16AAD1D6" w14:textId="77777777" w:rsidTr="00C20FF4">
        <w:trPr>
          <w:trHeight w:val="459"/>
        </w:trPr>
        <w:tc>
          <w:tcPr>
            <w:tcW w:w="2688" w:type="dxa"/>
            <w:shd w:val="clear" w:color="auto" w:fill="auto"/>
            <w:noWrap/>
          </w:tcPr>
          <w:p w14:paraId="4863F5ED" w14:textId="14A3661A" w:rsidR="0075481D" w:rsidRPr="00185313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7. Maintenance plan: keep training and developing!</w:t>
            </w:r>
          </w:p>
        </w:tc>
        <w:tc>
          <w:tcPr>
            <w:tcW w:w="10915" w:type="dxa"/>
            <w:shd w:val="clear" w:color="auto" w:fill="auto"/>
          </w:tcPr>
          <w:p w14:paraId="1BA448CB" w14:textId="77777777" w:rsidR="00CB22AF" w:rsidRDefault="0075481D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Repetition of central ACT skills (refocusing, </w:t>
            </w:r>
            <w:proofErr w:type="spellStart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defusion</w:t>
            </w:r>
            <w:proofErr w:type="spellEnd"/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, &amp; acceptance)</w:t>
            </w:r>
            <w:r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My psychological training routine (creating an individual maintenance plan: summarizing learned skills, </w:t>
            </w:r>
          </w:p>
          <w:p w14:paraId="6C565C60" w14:textId="77777777" w:rsidR="00CB22AF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identifying hinders for continue working with them, and how to get back to the psychological training in the </w:t>
            </w:r>
          </w:p>
          <w:p w14:paraId="66162550" w14:textId="77777777" w:rsidR="00CB22AF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future if needed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Next step in my ice hockey (audio exercise focusing on the athletic journey so far and what the athlete would </w:t>
            </w:r>
          </w:p>
          <w:p w14:paraId="6AB4B7C1" w14:textId="77777777" w:rsidR="00CB22AF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want to come next.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Values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, committed action, and self-as-contex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processes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)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Bold move exercise focusing on next career steps (committed action exercise to challenge your fears and </w:t>
            </w:r>
          </w:p>
          <w:p w14:paraId="3DDE5D37" w14:textId="6CDEF12B" w:rsidR="0075481D" w:rsidRPr="00185313" w:rsidRDefault="00CB22AF" w:rsidP="0075481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 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avoidance patterns).</w:t>
            </w:r>
            <w:r w:rsidR="0075481D" w:rsidRPr="00185313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</w:r>
            <w:r w:rsidR="0075481D" w:rsidRPr="00CB22AF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Revisiting your Sports Bulls Eye (values exercise)</w:t>
            </w:r>
          </w:p>
        </w:tc>
      </w:tr>
    </w:tbl>
    <w:p w14:paraId="4070D18D" w14:textId="77777777" w:rsidR="00185313" w:rsidRPr="00185313" w:rsidRDefault="00185313" w:rsidP="0018531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185313" w:rsidRPr="00185313" w:rsidSect="00E0155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313"/>
    <w:rsid w:val="00003DCC"/>
    <w:rsid w:val="00017481"/>
    <w:rsid w:val="000374F4"/>
    <w:rsid w:val="00050066"/>
    <w:rsid w:val="000565B6"/>
    <w:rsid w:val="00060304"/>
    <w:rsid w:val="00067031"/>
    <w:rsid w:val="00075CEC"/>
    <w:rsid w:val="00085A1C"/>
    <w:rsid w:val="000907F1"/>
    <w:rsid w:val="000937CD"/>
    <w:rsid w:val="000A2938"/>
    <w:rsid w:val="000A7B9F"/>
    <w:rsid w:val="000E4F52"/>
    <w:rsid w:val="00125BDC"/>
    <w:rsid w:val="00151567"/>
    <w:rsid w:val="00185313"/>
    <w:rsid w:val="001A19AA"/>
    <w:rsid w:val="001B3473"/>
    <w:rsid w:val="001E2CDE"/>
    <w:rsid w:val="001F7AFD"/>
    <w:rsid w:val="00204232"/>
    <w:rsid w:val="00217370"/>
    <w:rsid w:val="00250D9D"/>
    <w:rsid w:val="00274A83"/>
    <w:rsid w:val="002845D8"/>
    <w:rsid w:val="002B1812"/>
    <w:rsid w:val="002E4E59"/>
    <w:rsid w:val="002F6A68"/>
    <w:rsid w:val="003457D2"/>
    <w:rsid w:val="00351DAB"/>
    <w:rsid w:val="00354E40"/>
    <w:rsid w:val="0035573A"/>
    <w:rsid w:val="00375A9B"/>
    <w:rsid w:val="003A39C2"/>
    <w:rsid w:val="003E0DD1"/>
    <w:rsid w:val="003E1E27"/>
    <w:rsid w:val="003F3AA3"/>
    <w:rsid w:val="003F479B"/>
    <w:rsid w:val="004025E7"/>
    <w:rsid w:val="00433EE8"/>
    <w:rsid w:val="004420B9"/>
    <w:rsid w:val="004C43EB"/>
    <w:rsid w:val="004D45E9"/>
    <w:rsid w:val="004E5E7C"/>
    <w:rsid w:val="00500783"/>
    <w:rsid w:val="005271B9"/>
    <w:rsid w:val="00561CD8"/>
    <w:rsid w:val="005624D7"/>
    <w:rsid w:val="005635FA"/>
    <w:rsid w:val="00565AEC"/>
    <w:rsid w:val="00577D20"/>
    <w:rsid w:val="00587393"/>
    <w:rsid w:val="00592DE8"/>
    <w:rsid w:val="005A3E7D"/>
    <w:rsid w:val="005B30CA"/>
    <w:rsid w:val="005C7FCE"/>
    <w:rsid w:val="00606E36"/>
    <w:rsid w:val="00637585"/>
    <w:rsid w:val="006429D8"/>
    <w:rsid w:val="00660810"/>
    <w:rsid w:val="00676868"/>
    <w:rsid w:val="00682C95"/>
    <w:rsid w:val="00686EA3"/>
    <w:rsid w:val="00692616"/>
    <w:rsid w:val="006F1DAE"/>
    <w:rsid w:val="007014B1"/>
    <w:rsid w:val="00741E8C"/>
    <w:rsid w:val="0075481D"/>
    <w:rsid w:val="0077116C"/>
    <w:rsid w:val="00784B0B"/>
    <w:rsid w:val="0078503F"/>
    <w:rsid w:val="00785526"/>
    <w:rsid w:val="00787637"/>
    <w:rsid w:val="007A02E9"/>
    <w:rsid w:val="007B19AB"/>
    <w:rsid w:val="008052EE"/>
    <w:rsid w:val="008162BF"/>
    <w:rsid w:val="00824F81"/>
    <w:rsid w:val="00845A97"/>
    <w:rsid w:val="00850881"/>
    <w:rsid w:val="008728C8"/>
    <w:rsid w:val="00885C49"/>
    <w:rsid w:val="00895BA6"/>
    <w:rsid w:val="008A255E"/>
    <w:rsid w:val="008A3782"/>
    <w:rsid w:val="008C1C75"/>
    <w:rsid w:val="008D0D2C"/>
    <w:rsid w:val="009146B6"/>
    <w:rsid w:val="009367F6"/>
    <w:rsid w:val="00937BC5"/>
    <w:rsid w:val="00967798"/>
    <w:rsid w:val="00972901"/>
    <w:rsid w:val="009818CA"/>
    <w:rsid w:val="009923B9"/>
    <w:rsid w:val="00992BDE"/>
    <w:rsid w:val="009B5628"/>
    <w:rsid w:val="009C3D6E"/>
    <w:rsid w:val="009D34DF"/>
    <w:rsid w:val="009D3A42"/>
    <w:rsid w:val="00A86E7D"/>
    <w:rsid w:val="00A95B3C"/>
    <w:rsid w:val="00AE1EF6"/>
    <w:rsid w:val="00B01077"/>
    <w:rsid w:val="00B03D9E"/>
    <w:rsid w:val="00B211B2"/>
    <w:rsid w:val="00B35BC9"/>
    <w:rsid w:val="00B45D3D"/>
    <w:rsid w:val="00B73081"/>
    <w:rsid w:val="00B81287"/>
    <w:rsid w:val="00B95DCD"/>
    <w:rsid w:val="00BB1ADF"/>
    <w:rsid w:val="00BB1CEB"/>
    <w:rsid w:val="00BB68FE"/>
    <w:rsid w:val="00BD52ED"/>
    <w:rsid w:val="00C15704"/>
    <w:rsid w:val="00C20F70"/>
    <w:rsid w:val="00C20FF4"/>
    <w:rsid w:val="00C47556"/>
    <w:rsid w:val="00C574CE"/>
    <w:rsid w:val="00CB22AF"/>
    <w:rsid w:val="00CD15B8"/>
    <w:rsid w:val="00CE6249"/>
    <w:rsid w:val="00D26D0B"/>
    <w:rsid w:val="00D505C2"/>
    <w:rsid w:val="00D60926"/>
    <w:rsid w:val="00D637BF"/>
    <w:rsid w:val="00D75934"/>
    <w:rsid w:val="00D83265"/>
    <w:rsid w:val="00DA19E5"/>
    <w:rsid w:val="00E0155A"/>
    <w:rsid w:val="00E14B15"/>
    <w:rsid w:val="00E26D14"/>
    <w:rsid w:val="00E34689"/>
    <w:rsid w:val="00E37772"/>
    <w:rsid w:val="00E73816"/>
    <w:rsid w:val="00EB103A"/>
    <w:rsid w:val="00EC73CA"/>
    <w:rsid w:val="00F9738C"/>
    <w:rsid w:val="00FA45EC"/>
    <w:rsid w:val="00FC3309"/>
    <w:rsid w:val="00FE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A1C28"/>
  <w15:chartTrackingRefBased/>
  <w15:docId w15:val="{5B50A83F-9CD6-8146-8C36-2FE68ED77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40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D0EB0-83C8-D646-83D3-DD62ED45F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06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Reinebo</dc:creator>
  <cp:keywords/>
  <dc:description/>
  <cp:lastModifiedBy>Gustaf Reinebo</cp:lastModifiedBy>
  <cp:revision>14</cp:revision>
  <dcterms:created xsi:type="dcterms:W3CDTF">2024-02-16T15:03:00Z</dcterms:created>
  <dcterms:modified xsi:type="dcterms:W3CDTF">2024-02-21T20:05:00Z</dcterms:modified>
</cp:coreProperties>
</file>